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da-DK"/>
        </w:rPr>
      </w:pPr>
      <w:r>
        <w:rPr>
          <w:rFonts w:cs="Times New Roman" w:ascii="Times New Roman" w:hAnsi="Times New Roman"/>
          <w:b/>
          <w:lang w:val="da-DK"/>
        </w:rPr>
        <w:t xml:space="preserve">Table S1. The primer and PCR condition of </w:t>
      </w:r>
      <w:r>
        <w:rPr>
          <w:rFonts w:cs="Times New Roman" w:ascii="Times New Roman" w:hAnsi="Times New Roman"/>
          <w:b/>
          <w:i/>
          <w:lang w:val="da-DK"/>
        </w:rPr>
        <w:t xml:space="preserve">NLGN4 </w:t>
      </w:r>
      <w:r>
        <w:rPr>
          <w:rFonts w:cs="Times New Roman" w:ascii="Times New Roman" w:hAnsi="Times New Roman"/>
          <w:b/>
          <w:lang w:val="da-DK"/>
        </w:rPr>
        <w:t>gene</w:t>
      </w:r>
    </w:p>
    <w:tbl>
      <w:tblPr>
        <w:tblW w:w="96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999"/>
        <w:gridCol w:w="4140"/>
        <w:gridCol w:w="957"/>
        <w:gridCol w:w="1842"/>
      </w:tblGrid>
      <w:tr>
        <w:trPr>
          <w:trHeight w:val="355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>Position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>Forward primer/Reverse primer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400"/>
              <w:ind w:firstLine="101"/>
              <w:rPr>
                <w:rFonts w:ascii="Times New Roman" w:hAnsi="Times New Roman" w:cs="Times New Roman"/>
                <w:b/>
                <w:b/>
                <w:sz w:val="21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>Size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>Condition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 xml:space="preserve"> (Tm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LGN4-PCR1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omoter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cttgtgcacaccttctt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cctgtggatttcttgtgga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95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bp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exact" w:line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℃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LGN4-PCR2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omot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tatcttgttggtaaaaggtgc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gaggacgggggtatgac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85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b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℃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LGN4-PCR3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omot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tcttgaacccaagcaa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tcgggagatagagcaggtg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4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b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℃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LGN4-PCR4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xon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ggtttgctgtacgcgtc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tgaggctttccatcctttg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99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b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℃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LGN4-PCR5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xon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tgatgttcttgctgttg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ctgtgcttggctgtcaatg 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9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b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℃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LGN4-PC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xon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cagctgtggatgtggat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gcacaagaggtattgttttctg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45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b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℃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LGN4-PC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xon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gaaatcagtgaatctcctt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ctgcattggtttgagaagg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54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b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8℃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LGN4-PC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xon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taattggtgggggtgag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ggtgacagagcaaatggaa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7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b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8℃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LGN4-PC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xon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gaaactcacatgcctg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aggttgtccacgaagttgg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b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8℃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LGN4-PC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xon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cgagttcctcaactacga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ccccaacacgaagatgaac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48b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8</w:t>
            </w:r>
            <w:r>
              <w:rPr>
                <w:sz w:val="21"/>
                <w:szCs w:val="21"/>
              </w:rPr>
              <w:t>℃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LGN4-PC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xon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ctgcttgggtattttgt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gattgttggcaggagtgat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7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b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8℃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LGN4-PC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2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xon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cactcctgccaacaat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aagggaaatagggcaaagc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0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b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8℃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LGN4-PC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3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UT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ccatcaccatgattcca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tgctgggcaaaatctcatt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4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b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  <w:r>
              <w:rPr>
                <w:sz w:val="21"/>
                <w:szCs w:val="21"/>
              </w:rPr>
              <w:t>℃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LGN4-PC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4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UT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ctcagccaaggacacttg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ttggggacccatctctgta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99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b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  <w:r>
              <w:rPr>
                <w:sz w:val="21"/>
                <w:szCs w:val="21"/>
              </w:rPr>
              <w:t>℃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LGN4-PC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UT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cggtctgtgtggcctat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aaaacccatgcaaagcagt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31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b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  <w:r>
              <w:rPr>
                <w:sz w:val="21"/>
                <w:szCs w:val="21"/>
              </w:rPr>
              <w:t>℃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LGN4-PC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UT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gatttgtgtatccggt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atgttgcttcacgtgtgct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12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b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  <w:r>
              <w:rPr>
                <w:sz w:val="21"/>
                <w:szCs w:val="21"/>
              </w:rPr>
              <w:t>℃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LGN4-PC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7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UT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ctccattgtgggttatt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aatgtcacaagcctgacg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74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b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  <w:r>
              <w:rPr>
                <w:sz w:val="21"/>
                <w:szCs w:val="21"/>
              </w:rPr>
              <w:t>℃</w:t>
            </w:r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LGN4-PCR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UTR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40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tgttggtttcgtctgt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aaacacgccacctaccaag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4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62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da-DK"/>
              </w:rPr>
              <w:t>bp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  <w:r>
              <w:rPr>
                <w:sz w:val="21"/>
                <w:szCs w:val="21"/>
              </w:rPr>
              <w:t>℃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02:00:00Z</dcterms:created>
  <dc:creator>GXW</dc:creator>
  <dc:description/>
  <cp:keywords/>
  <dc:language>en-US</dc:language>
  <cp:lastModifiedBy>Apple</cp:lastModifiedBy>
  <dcterms:modified xsi:type="dcterms:W3CDTF">2012-05-15T08:07:00Z</dcterms:modified>
  <cp:revision>8</cp:revision>
  <dc:subject/>
  <dc:title/>
</cp:coreProperties>
</file>